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GB"/>
        </w:rPr>
      </w:pPr>
      <w:r>
        <w:rPr>
          <w:rFonts w:eastAsia="PJFMKK+AdvP49811䴀U;Arial Unicode MS" w:cs="Times New Roman" w:ascii="Times New Roman" w:hAnsi="Times New Roman"/>
          <w:b/>
          <w:color w:val="000000"/>
          <w:sz w:val="20"/>
          <w:szCs w:val="20"/>
          <w:lang w:val="en-GB" w:eastAsia="it-IT"/>
        </w:rPr>
        <w:t>Methods S2 - List of primers utilized in this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RT-PCR of putative long non-coding transcript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40+: 5'-CGCAGAGTACATGGGGAGTT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40-: 5'-CAACAAAACCGCATAGCCAGT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35+: 5'-ACTGTTGGTTCTGCTGCAAAT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35-: 5'-TTGCTTACGCTCTTTCACTTGC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48+: 5'-CATTTCCCCCATGAGCCTGA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48-: 5'-GCGAAGGCGTTTATCACAAGG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110+: 5'-GGACGGACGTGTGTGTTTTG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110-: 5'-GCAAGGAACGGTTAATGGCG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758+: 5'-GCAAATAGGTGCAGGAAACTT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758-: 5'-GTGTACGCGTAATTAGCACAA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624+: 5'-TGGAGCTCACAAACATGCCA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624-: 5'-CAAAGCGCAAAGCAAATGGG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401+: 5'-GCAACGGTGAAAAGAAACGA</w:t>
      </w:r>
    </w:p>
    <w:p>
      <w:pPr>
        <w:pStyle w:val="Preformatted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401-: 5'-CCTAATGTGAGTGAGTGTG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qRT-PCR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eadpan+: 5'-ATTCGGACGACGATTTCGA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eadpan-: 5'-AAGCCGTGTGGATTCGACA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hopscotch+: 5'-GAAAACCATCGATCTGAGTACCATA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hopscotch-: 5'-AACTGCGCCTTTAGAAATAAATCC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outstretched+: 5'-GTTTATTTGTTTGTGCGTGTGTTT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outstretched-: 5'-CCATTGACGAGTGAACAGTATC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sisterlessA+: 5'-TGCATCCTGCCGTAAATCAC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isterlessA-: 5'-CCTCTCTGCTTCCTGCAGTT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virilizer+: 5'-GAAGGCATACGTTATTTCCTAATTGG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virilizer-: 5'-AGAGCGAATTTGGTACGTGTG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a-2gen+: 5'-ACCGTTGTATAGGAGTTTTTGG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</w:rPr>
        <w:t>tra-2gen-: 5'-</w:t>
      </w:r>
      <w:r>
        <w:rPr>
          <w:rFonts w:cs="Times New Roman" w:ascii="Times New Roman" w:hAnsi="Times New Roman"/>
          <w:caps/>
          <w:sz w:val="20"/>
          <w:szCs w:val="20"/>
          <w:lang w:val="en-GB" w:eastAsia="it-IT"/>
        </w:rPr>
        <w:t>ACTACTTGTATCCTCTCGATTGG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RPP1+: 5'-GGCTTTGGAAGGTATCAACGT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RPP1-: 5'-TCTGGTTCTTCCTCCTTCTTCTTC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  <w:t>qGPDH+: 5'-CCAATTTGGCCAACGAAGT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  <w:t>qGPDH-: 5'-ACAAACTTCAACGGCATCAGAG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  <w:t>qRPS21+: 5'-TCCACGCTAAGGATCATGCT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  <w:t>qRPS21-: 5'-TGGCCAAACGCACAATACA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cs="Times New Roman" w:ascii="Times New Roman" w:hAnsi="Times New Roman"/>
          <w:sz w:val="20"/>
          <w:szCs w:val="20"/>
          <w:lang w:val="en-GB" w:eastAsia="it-IT"/>
        </w:rPr>
      </w:r>
    </w:p>
    <w:p>
      <w:pPr>
        <w:pStyle w:val="PreformattedText"/>
        <w:rPr>
          <w:rFonts w:ascii="Times New Roman" w:hAnsi="Times New Roman" w:cs="Times New Roman"/>
          <w:lang w:val="en-GB" w:eastAsia="it-IT"/>
        </w:rPr>
      </w:pPr>
      <w:r>
        <w:rPr>
          <w:rFonts w:cs="Times New Roman" w:ascii="Times New Roman" w:hAnsi="Times New Roman"/>
          <w:lang w:val="en-GB" w:eastAsia="it-IT"/>
        </w:rPr>
        <w:t>qSOD+: 5'-GCTGCTCCGAGAACGTTC</w:t>
      </w:r>
      <w:bookmarkStart w:id="0" w:name="gi_755612_281"/>
      <w:bookmarkEnd w:id="0"/>
      <w:r>
        <w:rPr>
          <w:rFonts w:cs="Times New Roman" w:ascii="Times New Roman" w:hAnsi="Times New Roman"/>
          <w:lang w:val="en-GB" w:eastAsia="it-IT"/>
        </w:rPr>
        <w:t>A</w:t>
      </w:r>
    </w:p>
    <w:p>
      <w:pPr>
        <w:pStyle w:val="PreformattedText"/>
        <w:rPr>
          <w:rFonts w:ascii="Times New Roman" w:hAnsi="Times New Roman" w:cs="Times New Roman"/>
          <w:lang w:val="en-GB" w:eastAsia="it-IT"/>
        </w:rPr>
      </w:pPr>
      <w:r>
        <w:rPr>
          <w:rFonts w:cs="Times New Roman" w:ascii="Times New Roman" w:hAnsi="Times New Roman"/>
          <w:lang w:val="en-GB" w:eastAsia="it-IT"/>
        </w:rPr>
        <w:t>qSOD-: 5'-GTGCCCCGTGATCCATCTTA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Hindi;Times New Roman"/>
      <w:color w:val="auto"/>
      <w:kern w:val="2"/>
      <w:sz w:val="24"/>
      <w:szCs w:val="24"/>
      <w:lang w:val="en-US" w:eastAsia="zh-CN" w:bidi="hi-I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Arial" w:hAnsi="DejaVu Sans Mono;Arial" w:eastAsia="DejaVu Sans Mono;Arial" w:cs="Lohit Hindi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5:02:00Z</dcterms:created>
  <dc:creator>marco </dc:creator>
  <dc:description/>
  <cp:keywords/>
  <dc:language>en-US</dc:language>
  <cp:lastModifiedBy>casa_salvemini</cp:lastModifiedBy>
  <dcterms:modified xsi:type="dcterms:W3CDTF">2014-06-16T17:48:00Z</dcterms:modified>
  <cp:revision>2</cp:revision>
  <dc:subject/>
  <dc:title/>
</cp:coreProperties>
</file>